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A68B9" w14:textId="058EF203" w:rsidR="00E25427" w:rsidRDefault="009561F3" w:rsidP="00E25427">
      <w:pPr>
        <w:spacing w:line="48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S1 </w:t>
      </w:r>
      <w:r w:rsidR="00E25427">
        <w:rPr>
          <w:b/>
          <w:sz w:val="20"/>
          <w:szCs w:val="20"/>
        </w:rPr>
        <w:t>Table. Cross-Reactivity with p190 and p230</w:t>
      </w:r>
    </w:p>
    <w:tbl>
      <w:tblPr>
        <w:tblW w:w="82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990"/>
        <w:gridCol w:w="900"/>
        <w:gridCol w:w="1090"/>
        <w:gridCol w:w="1250"/>
        <w:gridCol w:w="810"/>
        <w:gridCol w:w="900"/>
        <w:gridCol w:w="720"/>
        <w:gridCol w:w="270"/>
        <w:gridCol w:w="1350"/>
      </w:tblGrid>
      <w:tr w:rsidR="002F4E15" w14:paraId="17520D2F" w14:textId="77777777" w:rsidTr="002F4E15">
        <w:tc>
          <w:tcPr>
            <w:tcW w:w="9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64073C6" w14:textId="3C197ADB" w:rsidR="002F4E15" w:rsidRDefault="002F4E15" w:rsidP="0010796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iant Sample ID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1A6426F" w14:textId="57EFFBAF" w:rsidR="002F4E15" w:rsidRDefault="002F4E15" w:rsidP="0010796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lution Number</w:t>
            </w:r>
          </w:p>
        </w:tc>
        <w:tc>
          <w:tcPr>
            <w:tcW w:w="1090" w:type="dxa"/>
            <w:vMerge w:val="restart"/>
            <w:tcBorders>
              <w:top w:val="single" w:sz="4" w:space="0" w:color="000000"/>
            </w:tcBorders>
            <w:vAlign w:val="center"/>
          </w:tcPr>
          <w:p w14:paraId="324F4516" w14:textId="2C36407E" w:rsidR="002F4E15" w:rsidRDefault="002F4E15" w:rsidP="00E25427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2060" w:type="dxa"/>
            <w:gridSpan w:val="2"/>
            <w:tcBorders>
              <w:top w:val="single" w:sz="4" w:space="0" w:color="000000"/>
            </w:tcBorders>
            <w:vAlign w:val="center"/>
          </w:tcPr>
          <w:p w14:paraId="261A2FA4" w14:textId="6B35C277" w:rsidR="002F4E15" w:rsidRDefault="002F4E15" w:rsidP="0010796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pecific Assay Ratio%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</w:tcBorders>
            <w:vAlign w:val="center"/>
          </w:tcPr>
          <w:p w14:paraId="55A26777" w14:textId="2CEB8954" w:rsidR="002F4E15" w:rsidRDefault="002F4E15" w:rsidP="0010796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XDx BCR-ABL %IS</w:t>
            </w:r>
          </w:p>
        </w:tc>
        <w:tc>
          <w:tcPr>
            <w:tcW w:w="1620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 w14:paraId="5268259C" w14:textId="6ECFDE8B" w:rsidR="002F4E15" w:rsidRDefault="002F4E15" w:rsidP="00E25427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 Specificity</w:t>
            </w:r>
          </w:p>
        </w:tc>
      </w:tr>
      <w:tr w:rsidR="002F4E15" w14:paraId="66A32A16" w14:textId="77777777" w:rsidTr="002F4E15">
        <w:tc>
          <w:tcPr>
            <w:tcW w:w="990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1D06FB8" w14:textId="77777777" w:rsidR="002F4E15" w:rsidRDefault="002F4E15" w:rsidP="001079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  <w:i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45ACB68" w14:textId="77777777" w:rsidR="002F4E15" w:rsidRDefault="002F4E15" w:rsidP="001079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090" w:type="dxa"/>
            <w:vMerge/>
            <w:tcBorders>
              <w:bottom w:val="single" w:sz="4" w:space="0" w:color="000000"/>
            </w:tcBorders>
          </w:tcPr>
          <w:p w14:paraId="09348C3C" w14:textId="2C3A8AC1" w:rsidR="002F4E15" w:rsidRDefault="002F4E15" w:rsidP="00E25427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50" w:type="dxa"/>
            <w:tcBorders>
              <w:bottom w:val="single" w:sz="4" w:space="0" w:color="000000"/>
            </w:tcBorders>
          </w:tcPr>
          <w:p w14:paraId="3FF484CE" w14:textId="37EE25C2" w:rsidR="002F4E15" w:rsidRDefault="002F4E15" w:rsidP="0010796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 w14:paraId="2297B6B8" w14:textId="77777777" w:rsidR="002F4E15" w:rsidRDefault="002F4E15" w:rsidP="0010796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 CV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 w14:paraId="31496931" w14:textId="1FE8AE1C" w:rsidR="002F4E15" w:rsidRDefault="002F4E15" w:rsidP="0010796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 w14:paraId="6855470D" w14:textId="77777777" w:rsidR="002F4E15" w:rsidRDefault="002F4E15" w:rsidP="0010796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 CV</w:t>
            </w:r>
          </w:p>
        </w:tc>
        <w:tc>
          <w:tcPr>
            <w:tcW w:w="1620" w:type="dxa"/>
            <w:gridSpan w:val="2"/>
            <w:vMerge/>
            <w:tcBorders>
              <w:bottom w:val="single" w:sz="4" w:space="0" w:color="000000"/>
            </w:tcBorders>
          </w:tcPr>
          <w:p w14:paraId="00F29E63" w14:textId="69248F7C" w:rsidR="002F4E15" w:rsidRDefault="002F4E15" w:rsidP="0010796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</w:tr>
      <w:tr w:rsidR="002F4E15" w14:paraId="02D43A36" w14:textId="77777777" w:rsidTr="002F4E15">
        <w:tc>
          <w:tcPr>
            <w:tcW w:w="990" w:type="dxa"/>
            <w:vMerge w:val="restart"/>
            <w:tcBorders>
              <w:top w:val="single" w:sz="4" w:space="0" w:color="000000"/>
            </w:tcBorders>
          </w:tcPr>
          <w:p w14:paraId="1C9281E9" w14:textId="54E2116D" w:rsidR="002F4E15" w:rsidRDefault="002F4E15" w:rsidP="00E2542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90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 w14:paraId="3B8E7B0C" w14:textId="67EBC632" w:rsidR="002F4E15" w:rsidRDefault="002F4E15" w:rsidP="00E2542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</w:tcBorders>
          </w:tcPr>
          <w:p w14:paraId="5273B152" w14:textId="1B00929C" w:rsidR="002F4E15" w:rsidRDefault="002F4E15" w:rsidP="00E2542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50" w:type="dxa"/>
            <w:tcBorders>
              <w:top w:val="single" w:sz="4" w:space="0" w:color="000000"/>
            </w:tcBorders>
            <w:vAlign w:val="center"/>
          </w:tcPr>
          <w:p w14:paraId="3B668B01" w14:textId="268CA7BD" w:rsidR="002F4E15" w:rsidRDefault="002F4E15" w:rsidP="00E2542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1329%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 w14:paraId="67EF74A3" w14:textId="64F62E88" w:rsidR="002F4E15" w:rsidRDefault="002F4E15" w:rsidP="00E2542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%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 w14:paraId="685A71CC" w14:textId="51BEC036" w:rsidR="002F4E15" w:rsidRDefault="002F4E15" w:rsidP="00E2542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%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</w:tcBorders>
            <w:vAlign w:val="center"/>
          </w:tcPr>
          <w:p w14:paraId="70CC7E1E" w14:textId="08DFF375" w:rsidR="002F4E15" w:rsidRDefault="002F4E15" w:rsidP="00E2542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%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 w14:paraId="10F27533" w14:textId="722CF2D6" w:rsidR="002F4E15" w:rsidRDefault="002F4E15" w:rsidP="002F4E1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00%</w:t>
            </w:r>
          </w:p>
        </w:tc>
      </w:tr>
      <w:tr w:rsidR="002F4E15" w14:paraId="7E450BD5" w14:textId="77777777" w:rsidTr="002F4E15">
        <w:tc>
          <w:tcPr>
            <w:tcW w:w="990" w:type="dxa"/>
            <w:vMerge/>
          </w:tcPr>
          <w:p w14:paraId="22C9CC50" w14:textId="412B89B3" w:rsidR="002F4E15" w:rsidRDefault="002F4E15" w:rsidP="002F4E15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32AFD05D" w14:textId="5D9BDA31" w:rsidR="002F4E15" w:rsidRDefault="002F4E15" w:rsidP="002F4E1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90" w:type="dxa"/>
          </w:tcPr>
          <w:p w14:paraId="344D97F2" w14:textId="60599E5A" w:rsidR="002F4E15" w:rsidRDefault="002F4E15" w:rsidP="002F4E1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50" w:type="dxa"/>
            <w:vAlign w:val="center"/>
          </w:tcPr>
          <w:p w14:paraId="1FCB0113" w14:textId="55C49BFA" w:rsidR="002F4E15" w:rsidRDefault="002F4E15" w:rsidP="002F4E1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48%</w:t>
            </w:r>
          </w:p>
        </w:tc>
        <w:tc>
          <w:tcPr>
            <w:tcW w:w="810" w:type="dxa"/>
            <w:vAlign w:val="center"/>
          </w:tcPr>
          <w:p w14:paraId="49F4E76E" w14:textId="3AE72436" w:rsidR="002F4E15" w:rsidRDefault="002F4E15" w:rsidP="002F4E1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%</w:t>
            </w:r>
          </w:p>
        </w:tc>
        <w:tc>
          <w:tcPr>
            <w:tcW w:w="900" w:type="dxa"/>
          </w:tcPr>
          <w:p w14:paraId="535F4346" w14:textId="5E860E03" w:rsidR="002F4E15" w:rsidRDefault="002F4E15" w:rsidP="002F4E1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A26B4">
              <w:rPr>
                <w:sz w:val="20"/>
                <w:szCs w:val="20"/>
              </w:rPr>
              <w:t>0.000%</w:t>
            </w:r>
          </w:p>
        </w:tc>
        <w:tc>
          <w:tcPr>
            <w:tcW w:w="990" w:type="dxa"/>
            <w:gridSpan w:val="2"/>
          </w:tcPr>
          <w:p w14:paraId="08A4A5E1" w14:textId="0C46B334" w:rsidR="002F4E15" w:rsidRDefault="002F4E15" w:rsidP="002F4E1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A26B4">
              <w:rPr>
                <w:sz w:val="20"/>
                <w:szCs w:val="20"/>
              </w:rPr>
              <w:t>0.000%</w:t>
            </w:r>
          </w:p>
        </w:tc>
        <w:tc>
          <w:tcPr>
            <w:tcW w:w="1350" w:type="dxa"/>
          </w:tcPr>
          <w:p w14:paraId="5376FE4B" w14:textId="69A3FBEC" w:rsidR="002F4E15" w:rsidRDefault="002F4E15" w:rsidP="002F4E1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3319D">
              <w:rPr>
                <w:sz w:val="20"/>
                <w:szCs w:val="20"/>
              </w:rPr>
              <w:t>100.000%</w:t>
            </w:r>
          </w:p>
        </w:tc>
      </w:tr>
      <w:tr w:rsidR="002F4E15" w14:paraId="44BF0403" w14:textId="77777777" w:rsidTr="002F4E15">
        <w:tc>
          <w:tcPr>
            <w:tcW w:w="990" w:type="dxa"/>
            <w:vMerge/>
          </w:tcPr>
          <w:p w14:paraId="39E3DC6C" w14:textId="38B7EA61" w:rsidR="002F4E15" w:rsidRDefault="002F4E15" w:rsidP="002F4E15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758BE064" w14:textId="21C122B5" w:rsidR="002F4E15" w:rsidRDefault="002F4E15" w:rsidP="002F4E1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90" w:type="dxa"/>
          </w:tcPr>
          <w:p w14:paraId="48E9D61E" w14:textId="12C981A5" w:rsidR="002F4E15" w:rsidRDefault="002F4E15" w:rsidP="002F4E1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50" w:type="dxa"/>
            <w:vAlign w:val="center"/>
          </w:tcPr>
          <w:p w14:paraId="4DC824C0" w14:textId="18EAFA84" w:rsidR="002F4E15" w:rsidRDefault="002F4E15" w:rsidP="002F4E1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49%</w:t>
            </w:r>
          </w:p>
        </w:tc>
        <w:tc>
          <w:tcPr>
            <w:tcW w:w="810" w:type="dxa"/>
            <w:vAlign w:val="center"/>
          </w:tcPr>
          <w:p w14:paraId="1236AA27" w14:textId="57B950DD" w:rsidR="002F4E15" w:rsidRDefault="002F4E15" w:rsidP="002F4E1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%</w:t>
            </w:r>
          </w:p>
        </w:tc>
        <w:tc>
          <w:tcPr>
            <w:tcW w:w="900" w:type="dxa"/>
          </w:tcPr>
          <w:p w14:paraId="562A49D2" w14:textId="0A0C5453" w:rsidR="002F4E15" w:rsidRDefault="002F4E15" w:rsidP="002F4E1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A26B4">
              <w:rPr>
                <w:sz w:val="20"/>
                <w:szCs w:val="20"/>
              </w:rPr>
              <w:t>0.000%</w:t>
            </w:r>
          </w:p>
        </w:tc>
        <w:tc>
          <w:tcPr>
            <w:tcW w:w="990" w:type="dxa"/>
            <w:gridSpan w:val="2"/>
          </w:tcPr>
          <w:p w14:paraId="2F5EEB36" w14:textId="6242D248" w:rsidR="002F4E15" w:rsidRDefault="002F4E15" w:rsidP="002F4E1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A26B4">
              <w:rPr>
                <w:sz w:val="20"/>
                <w:szCs w:val="20"/>
              </w:rPr>
              <w:t>0.000%</w:t>
            </w:r>
          </w:p>
        </w:tc>
        <w:tc>
          <w:tcPr>
            <w:tcW w:w="1350" w:type="dxa"/>
          </w:tcPr>
          <w:p w14:paraId="2474AD7C" w14:textId="66599979" w:rsidR="002F4E15" w:rsidRDefault="002F4E15" w:rsidP="002F4E1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3319D">
              <w:rPr>
                <w:sz w:val="20"/>
                <w:szCs w:val="20"/>
              </w:rPr>
              <w:t>100.000%</w:t>
            </w:r>
          </w:p>
        </w:tc>
      </w:tr>
      <w:tr w:rsidR="002F4E15" w14:paraId="717F5C9F" w14:textId="77777777" w:rsidTr="002F4E15">
        <w:tc>
          <w:tcPr>
            <w:tcW w:w="990" w:type="dxa"/>
            <w:vMerge/>
          </w:tcPr>
          <w:p w14:paraId="6F09C93E" w14:textId="00D3A1E5" w:rsidR="002F4E15" w:rsidRDefault="002F4E15" w:rsidP="002F4E15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657A4DC7" w14:textId="5823F084" w:rsidR="002F4E15" w:rsidRDefault="002F4E15" w:rsidP="002F4E1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90" w:type="dxa"/>
          </w:tcPr>
          <w:p w14:paraId="3A5B96A1" w14:textId="590456A1" w:rsidR="002F4E15" w:rsidRDefault="002F4E15" w:rsidP="002F4E1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50" w:type="dxa"/>
            <w:vAlign w:val="center"/>
          </w:tcPr>
          <w:p w14:paraId="66AE5EDA" w14:textId="295E170C" w:rsidR="002F4E15" w:rsidRDefault="002F4E15" w:rsidP="002F4E1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0%</w:t>
            </w:r>
          </w:p>
        </w:tc>
        <w:tc>
          <w:tcPr>
            <w:tcW w:w="810" w:type="dxa"/>
            <w:vAlign w:val="center"/>
          </w:tcPr>
          <w:p w14:paraId="4A79AC28" w14:textId="701EC1D5" w:rsidR="002F4E15" w:rsidRDefault="002F4E15" w:rsidP="002F4E1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8%</w:t>
            </w:r>
          </w:p>
        </w:tc>
        <w:tc>
          <w:tcPr>
            <w:tcW w:w="900" w:type="dxa"/>
          </w:tcPr>
          <w:p w14:paraId="38CE6801" w14:textId="5AF37D16" w:rsidR="002F4E15" w:rsidRDefault="002F4E15" w:rsidP="002F4E1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A26B4">
              <w:rPr>
                <w:sz w:val="20"/>
                <w:szCs w:val="20"/>
              </w:rPr>
              <w:t>0.000%</w:t>
            </w:r>
          </w:p>
        </w:tc>
        <w:tc>
          <w:tcPr>
            <w:tcW w:w="990" w:type="dxa"/>
            <w:gridSpan w:val="2"/>
          </w:tcPr>
          <w:p w14:paraId="6178B04C" w14:textId="1E59A2DD" w:rsidR="002F4E15" w:rsidRDefault="002F4E15" w:rsidP="002F4E1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A26B4">
              <w:rPr>
                <w:sz w:val="20"/>
                <w:szCs w:val="20"/>
              </w:rPr>
              <w:t>0.000%</w:t>
            </w:r>
          </w:p>
        </w:tc>
        <w:tc>
          <w:tcPr>
            <w:tcW w:w="1350" w:type="dxa"/>
          </w:tcPr>
          <w:p w14:paraId="02862E96" w14:textId="69878870" w:rsidR="002F4E15" w:rsidRDefault="002F4E15" w:rsidP="002F4E1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3319D">
              <w:rPr>
                <w:sz w:val="20"/>
                <w:szCs w:val="20"/>
              </w:rPr>
              <w:t>100.000%</w:t>
            </w:r>
          </w:p>
        </w:tc>
      </w:tr>
      <w:tr w:rsidR="002F4E15" w14:paraId="53CF391B" w14:textId="77777777" w:rsidTr="002F4E15">
        <w:tc>
          <w:tcPr>
            <w:tcW w:w="990" w:type="dxa"/>
            <w:vMerge w:val="restart"/>
          </w:tcPr>
          <w:p w14:paraId="64F3EC66" w14:textId="77777777" w:rsidR="002F4E15" w:rsidRDefault="002F4E15" w:rsidP="002F4E1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30</w:t>
            </w:r>
          </w:p>
          <w:p w14:paraId="3E114044" w14:textId="4857C532" w:rsidR="002F4E15" w:rsidRDefault="002F4E15" w:rsidP="002F4E1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36DB37F6" w14:textId="7ADED079" w:rsidR="002F4E15" w:rsidRDefault="002F4E15" w:rsidP="002F4E1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90" w:type="dxa"/>
          </w:tcPr>
          <w:p w14:paraId="4E891E20" w14:textId="30D14A66" w:rsidR="002F4E15" w:rsidRDefault="002F4E15" w:rsidP="002F4E1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50" w:type="dxa"/>
            <w:vAlign w:val="center"/>
          </w:tcPr>
          <w:p w14:paraId="7D559607" w14:textId="03B81B11" w:rsidR="002F4E15" w:rsidRDefault="002F4E15" w:rsidP="002F4E1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7429%</w:t>
            </w:r>
          </w:p>
        </w:tc>
        <w:tc>
          <w:tcPr>
            <w:tcW w:w="810" w:type="dxa"/>
            <w:vAlign w:val="center"/>
          </w:tcPr>
          <w:p w14:paraId="576973AB" w14:textId="2CA6DFD6" w:rsidR="002F4E15" w:rsidRDefault="002F4E15" w:rsidP="002F4E1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%</w:t>
            </w:r>
          </w:p>
        </w:tc>
        <w:tc>
          <w:tcPr>
            <w:tcW w:w="900" w:type="dxa"/>
          </w:tcPr>
          <w:p w14:paraId="03873AF8" w14:textId="46FDFC08" w:rsidR="002F4E15" w:rsidRDefault="002F4E15" w:rsidP="002F4E1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A26B4">
              <w:rPr>
                <w:sz w:val="20"/>
                <w:szCs w:val="20"/>
              </w:rPr>
              <w:t>0.000%</w:t>
            </w:r>
          </w:p>
        </w:tc>
        <w:tc>
          <w:tcPr>
            <w:tcW w:w="990" w:type="dxa"/>
            <w:gridSpan w:val="2"/>
          </w:tcPr>
          <w:p w14:paraId="75EDF962" w14:textId="28675726" w:rsidR="002F4E15" w:rsidRDefault="002F4E15" w:rsidP="002F4E1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A26B4">
              <w:rPr>
                <w:sz w:val="20"/>
                <w:szCs w:val="20"/>
              </w:rPr>
              <w:t>0.000%</w:t>
            </w:r>
          </w:p>
        </w:tc>
        <w:tc>
          <w:tcPr>
            <w:tcW w:w="1350" w:type="dxa"/>
          </w:tcPr>
          <w:p w14:paraId="1D7AA043" w14:textId="0ACD8502" w:rsidR="002F4E15" w:rsidRDefault="002F4E15" w:rsidP="002F4E1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3319D">
              <w:rPr>
                <w:sz w:val="20"/>
                <w:szCs w:val="20"/>
              </w:rPr>
              <w:t>100.000%</w:t>
            </w:r>
          </w:p>
        </w:tc>
      </w:tr>
      <w:tr w:rsidR="002F4E15" w14:paraId="57838371" w14:textId="77777777" w:rsidTr="002F4E15">
        <w:tc>
          <w:tcPr>
            <w:tcW w:w="990" w:type="dxa"/>
            <w:vMerge/>
          </w:tcPr>
          <w:p w14:paraId="4FCEA237" w14:textId="4C9AAD37" w:rsidR="002F4E15" w:rsidRDefault="002F4E15" w:rsidP="002F4E15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4531F6EA" w14:textId="3AC4D9AD" w:rsidR="002F4E15" w:rsidRDefault="002F4E15" w:rsidP="002F4E1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90" w:type="dxa"/>
          </w:tcPr>
          <w:p w14:paraId="59F59552" w14:textId="2B5525CF" w:rsidR="002F4E15" w:rsidRDefault="002F4E15" w:rsidP="002F4E1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50" w:type="dxa"/>
            <w:vAlign w:val="center"/>
          </w:tcPr>
          <w:p w14:paraId="3D6E527E" w14:textId="641807EC" w:rsidR="002F4E15" w:rsidRDefault="002F4E15" w:rsidP="002F4E1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07%</w:t>
            </w:r>
          </w:p>
        </w:tc>
        <w:tc>
          <w:tcPr>
            <w:tcW w:w="810" w:type="dxa"/>
            <w:vAlign w:val="center"/>
          </w:tcPr>
          <w:p w14:paraId="4C5F6E3C" w14:textId="035538F8" w:rsidR="002F4E15" w:rsidRDefault="002F4E15" w:rsidP="002F4E1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%</w:t>
            </w:r>
          </w:p>
        </w:tc>
        <w:tc>
          <w:tcPr>
            <w:tcW w:w="900" w:type="dxa"/>
          </w:tcPr>
          <w:p w14:paraId="0414D210" w14:textId="48BF31DA" w:rsidR="002F4E15" w:rsidRDefault="002F4E15" w:rsidP="002F4E1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A26B4">
              <w:rPr>
                <w:sz w:val="20"/>
                <w:szCs w:val="20"/>
              </w:rPr>
              <w:t>0.000%</w:t>
            </w:r>
          </w:p>
        </w:tc>
        <w:tc>
          <w:tcPr>
            <w:tcW w:w="990" w:type="dxa"/>
            <w:gridSpan w:val="2"/>
          </w:tcPr>
          <w:p w14:paraId="2DCB5042" w14:textId="1D5B6B34" w:rsidR="002F4E15" w:rsidRDefault="002F4E15" w:rsidP="002F4E1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A26B4">
              <w:rPr>
                <w:sz w:val="20"/>
                <w:szCs w:val="20"/>
              </w:rPr>
              <w:t>0.000%</w:t>
            </w:r>
          </w:p>
        </w:tc>
        <w:tc>
          <w:tcPr>
            <w:tcW w:w="1350" w:type="dxa"/>
          </w:tcPr>
          <w:p w14:paraId="0F2C13C0" w14:textId="35077F61" w:rsidR="002F4E15" w:rsidRDefault="002F4E15" w:rsidP="002F4E1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3319D">
              <w:rPr>
                <w:sz w:val="20"/>
                <w:szCs w:val="20"/>
              </w:rPr>
              <w:t>100.000%</w:t>
            </w:r>
          </w:p>
        </w:tc>
      </w:tr>
      <w:tr w:rsidR="002F4E15" w14:paraId="49CF06BD" w14:textId="77777777" w:rsidTr="002F4E15">
        <w:tc>
          <w:tcPr>
            <w:tcW w:w="990" w:type="dxa"/>
            <w:vMerge/>
          </w:tcPr>
          <w:p w14:paraId="6B566D60" w14:textId="12ABE39C" w:rsidR="002F4E15" w:rsidRDefault="002F4E15" w:rsidP="002F4E15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6DAEE838" w14:textId="19E01B0D" w:rsidR="002F4E15" w:rsidRDefault="002F4E15" w:rsidP="002F4E1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90" w:type="dxa"/>
          </w:tcPr>
          <w:p w14:paraId="74615F5D" w14:textId="7A298277" w:rsidR="002F4E15" w:rsidRDefault="002F4E15" w:rsidP="002F4E1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50" w:type="dxa"/>
            <w:vAlign w:val="center"/>
          </w:tcPr>
          <w:p w14:paraId="569475E9" w14:textId="7C0D765B" w:rsidR="002F4E15" w:rsidRDefault="002F4E15" w:rsidP="002F4E1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0%</w:t>
            </w:r>
          </w:p>
        </w:tc>
        <w:tc>
          <w:tcPr>
            <w:tcW w:w="810" w:type="dxa"/>
            <w:vAlign w:val="center"/>
          </w:tcPr>
          <w:p w14:paraId="187C40B1" w14:textId="6853E69D" w:rsidR="002F4E15" w:rsidRDefault="002F4E15" w:rsidP="002F4E1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%</w:t>
            </w:r>
          </w:p>
        </w:tc>
        <w:tc>
          <w:tcPr>
            <w:tcW w:w="900" w:type="dxa"/>
          </w:tcPr>
          <w:p w14:paraId="71CA7FFE" w14:textId="124F218C" w:rsidR="002F4E15" w:rsidRDefault="002F4E15" w:rsidP="002F4E1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A26B4">
              <w:rPr>
                <w:sz w:val="20"/>
                <w:szCs w:val="20"/>
              </w:rPr>
              <w:t>0.000%</w:t>
            </w:r>
          </w:p>
        </w:tc>
        <w:tc>
          <w:tcPr>
            <w:tcW w:w="990" w:type="dxa"/>
            <w:gridSpan w:val="2"/>
          </w:tcPr>
          <w:p w14:paraId="009D2E3C" w14:textId="5F76493F" w:rsidR="002F4E15" w:rsidRDefault="002F4E15" w:rsidP="002F4E1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A26B4">
              <w:rPr>
                <w:sz w:val="20"/>
                <w:szCs w:val="20"/>
              </w:rPr>
              <w:t>0.000%</w:t>
            </w:r>
          </w:p>
        </w:tc>
        <w:tc>
          <w:tcPr>
            <w:tcW w:w="1350" w:type="dxa"/>
          </w:tcPr>
          <w:p w14:paraId="030AF531" w14:textId="5A0D61C1" w:rsidR="002F4E15" w:rsidRDefault="002F4E15" w:rsidP="002F4E1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3319D">
              <w:rPr>
                <w:sz w:val="20"/>
                <w:szCs w:val="20"/>
              </w:rPr>
              <w:t>100.000%</w:t>
            </w:r>
          </w:p>
        </w:tc>
      </w:tr>
      <w:tr w:rsidR="002F4E15" w14:paraId="3919AFB0" w14:textId="77777777" w:rsidTr="002F4E15">
        <w:tc>
          <w:tcPr>
            <w:tcW w:w="990" w:type="dxa"/>
            <w:vMerge/>
            <w:tcBorders>
              <w:bottom w:val="single" w:sz="4" w:space="0" w:color="000000"/>
            </w:tcBorders>
          </w:tcPr>
          <w:p w14:paraId="26426E95" w14:textId="2704DC48" w:rsidR="002F4E15" w:rsidRDefault="002F4E15" w:rsidP="002F4E15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 w14:paraId="5D990F83" w14:textId="080E3EC3" w:rsidR="002F4E15" w:rsidRDefault="002F4E15" w:rsidP="002F4E1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</w:tcPr>
          <w:p w14:paraId="7790F670" w14:textId="1640A9EB" w:rsidR="002F4E15" w:rsidRDefault="002F4E15" w:rsidP="002F4E1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vAlign w:val="center"/>
          </w:tcPr>
          <w:p w14:paraId="0F4B2818" w14:textId="30AE03AB" w:rsidR="002F4E15" w:rsidRDefault="002F4E15" w:rsidP="002F4E1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6%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 w14:paraId="514DC881" w14:textId="1D9FDF78" w:rsidR="002F4E15" w:rsidRDefault="002F4E15" w:rsidP="002F4E1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4%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 w14:paraId="3011E803" w14:textId="5FEFDC30" w:rsidR="002F4E15" w:rsidRDefault="002F4E15" w:rsidP="002F4E1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A26B4">
              <w:rPr>
                <w:sz w:val="20"/>
                <w:szCs w:val="20"/>
              </w:rPr>
              <w:t>0.000%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</w:tcBorders>
          </w:tcPr>
          <w:p w14:paraId="39FE8B30" w14:textId="00AE5C7D" w:rsidR="002F4E15" w:rsidRDefault="002F4E15" w:rsidP="002F4E1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A26B4">
              <w:rPr>
                <w:sz w:val="20"/>
                <w:szCs w:val="20"/>
              </w:rPr>
              <w:t>0.000%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 w14:paraId="167B6BF5" w14:textId="2C99B0EF" w:rsidR="002F4E15" w:rsidRDefault="002F4E15" w:rsidP="002F4E1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3319D">
              <w:rPr>
                <w:sz w:val="20"/>
                <w:szCs w:val="20"/>
              </w:rPr>
              <w:t>100.000%</w:t>
            </w:r>
          </w:p>
        </w:tc>
      </w:tr>
    </w:tbl>
    <w:p w14:paraId="2975BE2B" w14:textId="77777777" w:rsidR="00E25427" w:rsidRDefault="00E25427" w:rsidP="00E25427">
      <w:pPr>
        <w:spacing w:line="480" w:lineRule="auto"/>
        <w:rPr>
          <w:b/>
          <w:sz w:val="20"/>
          <w:szCs w:val="20"/>
        </w:rPr>
      </w:pPr>
    </w:p>
    <w:p w14:paraId="4E762A8B" w14:textId="77777777" w:rsidR="00A47DEE" w:rsidRPr="00E25427" w:rsidRDefault="00A47DEE" w:rsidP="00E25427"/>
    <w:sectPr w:rsidR="00A47DEE" w:rsidRPr="00E254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3620"/>
    <w:rsid w:val="002F4E15"/>
    <w:rsid w:val="00733620"/>
    <w:rsid w:val="009028A7"/>
    <w:rsid w:val="009561F3"/>
    <w:rsid w:val="00A47DEE"/>
    <w:rsid w:val="00E25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95867A"/>
  <w15:chartTrackingRefBased/>
  <w15:docId w15:val="{CE371FD1-9002-4AA5-BA41-7ABE48B9A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5427"/>
    <w:pPr>
      <w:spacing w:after="0" w:line="240" w:lineRule="auto"/>
    </w:pPr>
    <w:rPr>
      <w:rFonts w:ascii="Calibri" w:eastAsia="Calibri" w:hAnsi="Calibri" w:cs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54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9E396C17D85B94AB461FDF05F2E7C8B" ma:contentTypeVersion="14" ma:contentTypeDescription="Create a new document." ma:contentTypeScope="" ma:versionID="12fc35c2eefe7bcd579fc2aa7453a24c">
  <xsd:schema xmlns:xsd="http://www.w3.org/2001/XMLSchema" xmlns:xs="http://www.w3.org/2001/XMLSchema" xmlns:p="http://schemas.microsoft.com/office/2006/metadata/properties" xmlns:ns3="a64c2203-0cb1-436f-8117-3fbc58ce68b4" xmlns:ns4="41f0f5b1-1775-40ef-bd89-1c9ffd7798b6" targetNamespace="http://schemas.microsoft.com/office/2006/metadata/properties" ma:root="true" ma:fieldsID="e1a3cb0f119a6e004ae7b8b5211eea46" ns3:_="" ns4:_="">
    <xsd:import namespace="a64c2203-0cb1-436f-8117-3fbc58ce68b4"/>
    <xsd:import namespace="41f0f5b1-1775-40ef-bd89-1c9ffd7798b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4c2203-0cb1-436f-8117-3fbc58ce68b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f0f5b1-1775-40ef-bd89-1c9ffd7798b6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432A3BC-0F0A-4AE5-A9C1-4F4B87D2029C}">
  <ds:schemaRefs>
    <ds:schemaRef ds:uri="http://purl.org/dc/elements/1.1/"/>
    <ds:schemaRef ds:uri="http://schemas.microsoft.com/office/infopath/2007/PartnerControls"/>
    <ds:schemaRef ds:uri="a64c2203-0cb1-436f-8117-3fbc58ce68b4"/>
    <ds:schemaRef ds:uri="http://purl.org/dc/terms/"/>
    <ds:schemaRef ds:uri="http://schemas.microsoft.com/office/2006/metadata/properties"/>
    <ds:schemaRef ds:uri="http://schemas.openxmlformats.org/package/2006/metadata/core-properties"/>
    <ds:schemaRef ds:uri="http://schemas.microsoft.com/office/2006/documentManagement/types"/>
    <ds:schemaRef ds:uri="41f0f5b1-1775-40ef-bd89-1c9ffd7798b6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E4741CD7-CFE3-468F-8C53-3FC9D8EBF74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1915CE2-A532-4A2D-9E8B-990FF4E0492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64c2203-0cb1-436f-8117-3fbc58ce68b4"/>
    <ds:schemaRef ds:uri="41f0f5b1-1775-40ef-bd89-1c9ffd7798b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76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o-Rad Laboratories</Company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anthi Bhagavatula</dc:creator>
  <cp:keywords/>
  <dc:description/>
  <cp:lastModifiedBy>chn off32</cp:lastModifiedBy>
  <cp:revision>3</cp:revision>
  <dcterms:created xsi:type="dcterms:W3CDTF">2022-02-09T00:01:00Z</dcterms:created>
  <dcterms:modified xsi:type="dcterms:W3CDTF">2022-03-10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9E396C17D85B94AB461FDF05F2E7C8B</vt:lpwstr>
  </property>
</Properties>
</file>